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29CCD4" w14:textId="5CFBA0C7" w:rsidR="00BD6BE3" w:rsidRDefault="00056A4B">
      <w:r>
        <w:t>SUPPORTING INFORMATION FILES</w:t>
      </w:r>
    </w:p>
    <w:p w14:paraId="7909C0A5" w14:textId="77777777" w:rsidR="00056A4B" w:rsidRDefault="00056A4B"/>
    <w:p w14:paraId="0C775304" w14:textId="77777777" w:rsidR="00056A4B" w:rsidRDefault="00056A4B"/>
    <w:p w14:paraId="39F34439" w14:textId="3DE29141" w:rsidR="00056A4B" w:rsidRDefault="00056A4B">
      <w:r>
        <w:t>Original images for blot and gel results</w:t>
      </w:r>
    </w:p>
    <w:p w14:paraId="5D8677AD" w14:textId="77777777" w:rsidR="00056A4B" w:rsidRDefault="00056A4B"/>
    <w:p w14:paraId="39CCEF0E" w14:textId="77777777" w:rsidR="00056A4B" w:rsidRDefault="00056A4B"/>
    <w:p w14:paraId="4E6C5337" w14:textId="1A9976E6" w:rsidR="00056A4B" w:rsidRDefault="00056A4B">
      <w:r>
        <w:t xml:space="preserve">Gel showing genotyping information as shown in Fig. </w:t>
      </w:r>
      <w:proofErr w:type="gramStart"/>
      <w:r>
        <w:t>2d</w:t>
      </w:r>
      <w:proofErr w:type="gramEnd"/>
    </w:p>
    <w:p w14:paraId="372AE72E" w14:textId="13DD3A98" w:rsidR="00056A4B" w:rsidRDefault="000F2B18">
      <w:r>
        <w:rPr>
          <w:noProof/>
        </w:rPr>
        <w:drawing>
          <wp:inline distT="0" distB="0" distL="0" distR="0" wp14:anchorId="291D832E" wp14:editId="4A8F5442">
            <wp:extent cx="3562830" cy="2911928"/>
            <wp:effectExtent l="0" t="0" r="0" b="0"/>
            <wp:docPr id="625761699" name="Picture 1" descr="A close up of a dn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25761699" name="Picture 1" descr="A close up of a dna test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571077" cy="29186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F261259" w14:textId="77777777" w:rsidR="00056A4B" w:rsidRDefault="00056A4B"/>
    <w:p w14:paraId="04DAD2C2" w14:textId="1A28FC3B" w:rsidR="003F7431" w:rsidRDefault="003F7431" w:rsidP="003F7431">
      <w:proofErr w:type="spellStart"/>
      <w:r>
        <w:t>Immuno</w:t>
      </w:r>
      <w:proofErr w:type="spellEnd"/>
      <w:r>
        <w:t xml:space="preserve"> blots as used in Fig 4.</w:t>
      </w:r>
    </w:p>
    <w:p w14:paraId="7A5E0B0C" w14:textId="4F2EE02C" w:rsidR="003F7431" w:rsidRDefault="003F7431">
      <w:r>
        <w:t xml:space="preserve">                     p-SMAD2                                  SMAD2</w:t>
      </w:r>
    </w:p>
    <w:p w14:paraId="0E83567F" w14:textId="15EDD471" w:rsidR="00E70D3C" w:rsidRDefault="003F7431">
      <w:r>
        <w:rPr>
          <w:noProof/>
        </w:rPr>
        <w:drawing>
          <wp:inline distT="0" distB="0" distL="0" distR="0" wp14:anchorId="5FFBA1E1" wp14:editId="126D647C">
            <wp:extent cx="3562224" cy="2852058"/>
            <wp:effectExtent l="0" t="0" r="0" b="5715"/>
            <wp:docPr id="1817265276" name="Picture 2" descr="A close-up of a te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17265276" name="Picture 2" descr="A close-up of a test&#10;&#10;Description automatically generated"/>
                    <pic:cNvPicPr/>
                  </pic:nvPicPr>
                  <pic:blipFill rotWithShape="1"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29"/>
                    <a:stretch/>
                  </pic:blipFill>
                  <pic:spPr bwMode="auto">
                    <a:xfrm>
                      <a:off x="0" y="0"/>
                      <a:ext cx="3596337" cy="287937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95EB247" w14:textId="77777777" w:rsidR="003F7431" w:rsidRDefault="003F7431"/>
    <w:p w14:paraId="2E7E6BE0" w14:textId="00F1A7A3" w:rsidR="003F7431" w:rsidRDefault="003F7431">
      <w:r>
        <w:t xml:space="preserve">Antibody in </w:t>
      </w:r>
      <w:proofErr w:type="spellStart"/>
      <w:proofErr w:type="gramStart"/>
      <w:r>
        <w:t>a,b</w:t>
      </w:r>
      <w:proofErr w:type="spellEnd"/>
      <w:proofErr w:type="gramEnd"/>
      <w:r>
        <w:t xml:space="preserve"> against pSMAD2 and SMAD2, respectively. Total protein stain for each in </w:t>
      </w:r>
      <w:proofErr w:type="spellStart"/>
      <w:proofErr w:type="gramStart"/>
      <w:r>
        <w:t>c,d</w:t>
      </w:r>
      <w:proofErr w:type="spellEnd"/>
      <w:r>
        <w:t>.</w:t>
      </w:r>
      <w:proofErr w:type="gramEnd"/>
    </w:p>
    <w:p w14:paraId="6E0AFEAE" w14:textId="2238240C" w:rsidR="001E1179" w:rsidRDefault="001E1179">
      <w:r>
        <w:lastRenderedPageBreak/>
        <w:t>Quantification of Western blots</w:t>
      </w:r>
    </w:p>
    <w:tbl>
      <w:tblPr>
        <w:tblW w:w="9633" w:type="dxa"/>
        <w:tblLook w:val="04A0" w:firstRow="1" w:lastRow="0" w:firstColumn="1" w:lastColumn="0" w:noHBand="0" w:noVBand="1"/>
      </w:tblPr>
      <w:tblGrid>
        <w:gridCol w:w="1506"/>
        <w:gridCol w:w="1280"/>
        <w:gridCol w:w="1300"/>
        <w:gridCol w:w="2200"/>
        <w:gridCol w:w="1801"/>
        <w:gridCol w:w="1546"/>
      </w:tblGrid>
      <w:tr w:rsidR="001E1179" w:rsidRPr="001E1179" w14:paraId="0F9E53AF" w14:textId="77777777" w:rsidTr="001E1179">
        <w:trPr>
          <w:trHeight w:val="300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48346F1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1E974FE1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mad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2DE021E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protei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0A80CF5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mad2/Total protein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0A9E25B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pSmad2/ Total Smad2 after total protein normalization</w:t>
            </w:r>
          </w:p>
        </w:tc>
        <w:tc>
          <w:tcPr>
            <w:tcW w:w="154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7019249B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Relative band intensity pSmad2/Total Smad2</w:t>
            </w:r>
          </w:p>
        </w:tc>
      </w:tr>
      <w:tr w:rsidR="001E1179" w:rsidRPr="001E1179" w14:paraId="73E0A6D8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47FD2057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T-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54CE732F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1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0F25BA27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82.6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3563291C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0010949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382CE0D4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77072609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2CB9EDB3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213959496</w:t>
            </w:r>
          </w:p>
        </w:tc>
      </w:tr>
      <w:tr w:rsidR="001E1179" w:rsidRPr="001E1179" w14:paraId="52164487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0C6D9CDD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T-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64278F71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1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5CB6D4FD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3.7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6D15E02C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2096449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7B45F842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3653883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4651FAFB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15109383</w:t>
            </w:r>
          </w:p>
        </w:tc>
      </w:tr>
      <w:tr w:rsidR="001E1179" w:rsidRPr="001E1179" w14:paraId="57A07D83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3B4FC49D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T-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7E367F24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6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0BB88C8E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71.84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41F4DC75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861731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69BA492C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009813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2A960091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7093112</w:t>
            </w:r>
          </w:p>
        </w:tc>
      </w:tr>
      <w:tr w:rsidR="001E1179" w:rsidRPr="001E1179" w14:paraId="7A24B8D7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42FBE55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5499A014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5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249F13EE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8.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05CC6430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0773889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0D2C26EF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58539195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71DE59B7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66688185</w:t>
            </w:r>
          </w:p>
        </w:tc>
      </w:tr>
      <w:tr w:rsidR="001E1179" w:rsidRPr="001E1179" w14:paraId="49678778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6DD3F79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77CDE31F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7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308F0DEE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9.4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7B162C10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10797592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1CA56264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064010666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0FBC647B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321975297</w:t>
            </w:r>
          </w:p>
        </w:tc>
      </w:tr>
      <w:tr w:rsidR="001E1179" w:rsidRPr="001E1179" w14:paraId="2D888F02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23C4D6B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516D24CF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.9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6329F13D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6.67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5B189B68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29329163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5A0ED459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3416982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05F545EF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.160655122</w:t>
            </w:r>
          </w:p>
        </w:tc>
      </w:tr>
      <w:tr w:rsidR="001E1179" w:rsidRPr="001E1179" w14:paraId="1D33498E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6AE30781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V387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22A3E084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65.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03E8FD27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8.1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1C446270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135837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06812F0B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1224141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24F66FFF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84921159</w:t>
            </w:r>
          </w:p>
        </w:tc>
      </w:tr>
      <w:tr w:rsidR="001E1179" w:rsidRPr="001E1179" w14:paraId="6EAA4504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53997DB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V387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42799B7E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.2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4E4F16D3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1.69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4B2B85A0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63313336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5FB23752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87527373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530129B7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978459865</w:t>
            </w:r>
          </w:p>
        </w:tc>
      </w:tr>
      <w:tr w:rsidR="001E1179" w:rsidRPr="001E1179" w14:paraId="16AAFCAB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1526AE1B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V387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07F1FAD5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59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6930799E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6.85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3E28E"/>
            <w:noWrap/>
            <w:vAlign w:val="bottom"/>
            <w:hideMark/>
          </w:tcPr>
          <w:p w14:paraId="03B6A41A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381510998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10C23D09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641777162</w:t>
            </w:r>
          </w:p>
        </w:tc>
        <w:tc>
          <w:tcPr>
            <w:tcW w:w="15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AEDFB"/>
            <w:noWrap/>
            <w:vAlign w:val="bottom"/>
            <w:hideMark/>
          </w:tcPr>
          <w:p w14:paraId="06AC2F9B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797373167</w:t>
            </w:r>
          </w:p>
        </w:tc>
      </w:tr>
      <w:tr w:rsidR="001E1179" w:rsidRPr="001E1179" w14:paraId="70571E45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BD7CE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82CFB4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0C60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28C80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4EB3B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12360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5F0A53CD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13BC5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ED466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7331C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7BC8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993DB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9F720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1EE16158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DD3C3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1B616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32016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vg in WT</w:t>
            </w: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2F1BD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43360775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0C257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804864258</w:t>
            </w: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C65FC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</w:tr>
      <w:tr w:rsidR="001E1179" w:rsidRPr="001E1179" w14:paraId="249A0E13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03CEB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DD5F1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55ED5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FAE1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C59FC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06FF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2C3B6AAD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AB38A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682CC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49D2E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DC14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DA89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8991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40427325" w14:textId="77777777" w:rsidTr="001E1179">
        <w:trPr>
          <w:trHeight w:val="300"/>
        </w:trPr>
        <w:tc>
          <w:tcPr>
            <w:tcW w:w="15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7E783101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ample</w:t>
            </w:r>
          </w:p>
        </w:tc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63FD0279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Smad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7C54D9C2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Total protein</w:t>
            </w:r>
          </w:p>
        </w:tc>
        <w:tc>
          <w:tcPr>
            <w:tcW w:w="22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5E32E6B4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mad2/Total protein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971B6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C49A8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13732F7C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5048265C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T-1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7AF4820B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1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112DCC0C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8.7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24F99924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1184475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4B713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001D6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771423AA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44F15920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T-2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79F4F97D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94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46141A95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68.56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0C4CAECF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9504034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DAE528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24F3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14BC5983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5AA92319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WT-3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25B4571E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127ED5FE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8.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26E43EAD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54390398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53EAD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245CC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6FCB39E9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18C2A51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7E456861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47C25470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39.2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052E28A1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1398621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5718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F0CCE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44E7DCB1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6279A23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6F521570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7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3B0D5FA0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51.92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0B1A535F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7405213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FD199D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C550F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4504BADA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0E0A4DA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3C51502A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.6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167D2EF5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7.6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5B7F1C5B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6663055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FC778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41C75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54B0FF1A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61810AE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V387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2E8BDAE5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2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465945A7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2.23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69D1F5ED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0679182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D47245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08D7F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68034298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25376A9A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V387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5A016DD6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03DF870F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9.5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314CF589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88313946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44D40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49134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6CD68E2B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601E9EBA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V387M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11BC39CA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83.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7D01A34A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40.8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42E254D4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94460227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D2819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8342D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35FD87F1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7E18F011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1DBEC479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3A841905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78C09E18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DF14A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E4D05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1E1179" w:rsidRPr="001E1179" w14:paraId="56405521" w14:textId="77777777" w:rsidTr="001E1179">
        <w:trPr>
          <w:trHeight w:val="300"/>
        </w:trPr>
        <w:tc>
          <w:tcPr>
            <w:tcW w:w="15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5A54FB32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0935946B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 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678B8BE2" w14:textId="77777777" w:rsidR="001E1179" w:rsidRPr="001E1179" w:rsidRDefault="001E1179" w:rsidP="001E1179">
            <w:pPr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Avg in WT</w:t>
            </w:r>
          </w:p>
        </w:tc>
        <w:tc>
          <w:tcPr>
            <w:tcW w:w="22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7C7AC"/>
            <w:noWrap/>
            <w:vAlign w:val="bottom"/>
            <w:hideMark/>
          </w:tcPr>
          <w:p w14:paraId="6F825416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0.541913063</w:t>
            </w:r>
          </w:p>
        </w:tc>
        <w:tc>
          <w:tcPr>
            <w:tcW w:w="18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0BAE9" w14:textId="77777777" w:rsidR="001E1179" w:rsidRPr="001E1179" w:rsidRDefault="001E1179" w:rsidP="001E1179">
            <w:pPr>
              <w:jc w:val="right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5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6F84A4" w14:textId="77777777" w:rsidR="001E1179" w:rsidRPr="001E1179" w:rsidRDefault="001E1179" w:rsidP="001E1179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47799505" w14:textId="77777777" w:rsidR="001E1179" w:rsidRDefault="001E1179"/>
    <w:p w14:paraId="197916EA" w14:textId="77777777" w:rsidR="001E1179" w:rsidRDefault="001E1179">
      <w:pPr>
        <w:sectPr w:rsidR="001E1179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073ADE02" w14:textId="59FC7E77" w:rsidR="001E1179" w:rsidRDefault="001E1179">
      <w:r>
        <w:lastRenderedPageBreak/>
        <w:br w:type="page"/>
      </w:r>
    </w:p>
    <w:p w14:paraId="468C8FE5" w14:textId="77777777" w:rsidR="003F7431" w:rsidRDefault="003F7431"/>
    <w:p w14:paraId="1FEF2175" w14:textId="77777777" w:rsidR="003F7431" w:rsidRDefault="003F7431"/>
    <w:p w14:paraId="259D3584" w14:textId="786398F0" w:rsidR="00056A4B" w:rsidRDefault="00056A4B">
      <w:r>
        <w:t>All skeletal measurements</w:t>
      </w:r>
    </w:p>
    <w:tbl>
      <w:tblPr>
        <w:tblW w:w="12211" w:type="dxa"/>
        <w:tblLayout w:type="fixed"/>
        <w:tblLook w:val="04A0" w:firstRow="1" w:lastRow="0" w:firstColumn="1" w:lastColumn="0" w:noHBand="0" w:noVBand="1"/>
      </w:tblPr>
      <w:tblGrid>
        <w:gridCol w:w="1060"/>
        <w:gridCol w:w="924"/>
        <w:gridCol w:w="1160"/>
        <w:gridCol w:w="1801"/>
        <w:gridCol w:w="1620"/>
        <w:gridCol w:w="1170"/>
        <w:gridCol w:w="1440"/>
        <w:gridCol w:w="1530"/>
        <w:gridCol w:w="1506"/>
      </w:tblGrid>
      <w:tr w:rsidR="001E1179" w:rsidRPr="001E1179" w14:paraId="59522472" w14:textId="77777777" w:rsidTr="001E1179">
        <w:trPr>
          <w:trHeight w:val="300"/>
        </w:trPr>
        <w:tc>
          <w:tcPr>
            <w:tcW w:w="10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7F53DB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RAIN</w:t>
            </w:r>
          </w:p>
        </w:tc>
        <w:tc>
          <w:tcPr>
            <w:tcW w:w="92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0BA2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ANIMAL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B10EA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tage</w:t>
            </w:r>
          </w:p>
        </w:tc>
        <w:tc>
          <w:tcPr>
            <w:tcW w:w="18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8B086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 xml:space="preserve">MANDIBLE LENGTH (ML) </w:t>
            </w:r>
            <w:r w:rsidRPr="001E117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µm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CD85F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D LENGTH (HL) µm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996A5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Head Width µm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92419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Snout length µm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EADC3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 to HL Ratio (</w:t>
            </w:r>
            <w:proofErr w:type="gramStart"/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ML:HL</w:t>
            </w:r>
            <w:proofErr w:type="gramEnd"/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)</w:t>
            </w:r>
          </w:p>
        </w:tc>
        <w:tc>
          <w:tcPr>
            <w:tcW w:w="15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0E800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b/>
                <w:bCs/>
                <w:color w:val="000000"/>
                <w:kern w:val="0"/>
                <w:sz w:val="22"/>
                <w:szCs w:val="22"/>
                <w14:ligatures w14:val="none"/>
              </w:rPr>
              <w:t>Genotype</w:t>
            </w:r>
          </w:p>
        </w:tc>
      </w:tr>
      <w:tr w:rsidR="001E1179" w:rsidRPr="001E1179" w14:paraId="4E4F397F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F4D011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82F4A0A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938191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826FDF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913.24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AEAB811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297.382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9A41FE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12461.073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868651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color w:val="000000"/>
                <w:kern w:val="0"/>
                <w:sz w:val="22"/>
                <w:szCs w:val="22"/>
                <w14:ligatures w14:val="none"/>
              </w:rPr>
              <w:t>7047.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7FBE9F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8944050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64BA03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5EE4CB0A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05DA85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410A87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E1C9FCB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B2B2D8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240.78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27E546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1888.37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378F4B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261.33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2520A7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35.28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0696C1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513550228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763E8B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26ABE596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A4E2EC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466451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2755C4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B629A7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536.21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0CC8C5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050.4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22FC509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3197.59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DA6BA4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268.6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045A8C9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7782271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B69032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30771FFC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B93783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377D62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7609AB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01D6AC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821.0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396228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936.81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1B7141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710.20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789C28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200.8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AF822D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71774651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C5D404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1EED535D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512D1A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E00C11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DFD552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AB83D9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883.6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91F98D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246.14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C36E81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576.7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172837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732.42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12B10A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51120940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C2B948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3767CE8D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1A3CE3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42B972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752BEB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C6A21A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353.1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E99FAF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407.8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743D431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D43010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80.68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E8C1EC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8501475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0855DA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7F01CA63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46BD81B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84E585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09F642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DD243FA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492.43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686817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366.80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120D20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149.7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326015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19.93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40DC27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9182744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EEB2BF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3BB7ADD1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2BE324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559A858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2400B84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4AAA436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137.8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0E978F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132.753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17D1DFA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610.88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697D567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72.1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086C02CB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8147343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C0E6F5"/>
            <w:noWrap/>
            <w:vAlign w:val="bottom"/>
            <w:hideMark/>
          </w:tcPr>
          <w:p w14:paraId="32B3EDD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70A9FDD6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093EF9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65A297A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BF5EFB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4F9CA0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9593.76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3DC8F94A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601.58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21057E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866.62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80A53A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59.3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F38E43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2447320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34991AE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57488D8E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47BE67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0462B0A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7EEE127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0E477EC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183.32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7D6810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1592.19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B20343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461.73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0D7F2F6B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069.3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34AD9C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51793386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990E90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46B39136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56B5C8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52C955A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0E79A6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01AED69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740.43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4128B0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002.20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66C094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327.10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9AD713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049.49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DDD253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8815275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7E8BD5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339ACE4D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71D694B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501410F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CDC91F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4D8018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297.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0DBF614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1987.49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0202997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3077.77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38C6FD9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354.0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4FB7801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6834437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7E37894A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6AB7FC85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54E92189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0EB85C2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51B37C9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DC05AF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972.90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076E9DF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719.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39AE8CF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877.70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78625B6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79.06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7058AA4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8296942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4891A0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6098AFAE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F5F57D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77B92DD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6216CE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B5C7A7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077.72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5D3142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881.73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DB9E03B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3216.51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EDC282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248.2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0EFC34A9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50573071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7C7CF38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0015ABB5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5C98946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483213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59E325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70FE1B01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885.31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5F5EE8A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115.96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571123AA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921.79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792236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69.00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C64D67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51416036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5383BDD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022803DF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5A68FBB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088EA2B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303E1F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70000F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415.47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631EDD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906.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047DBFA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773.238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72E10C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05.69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D469B7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5470298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8C67FF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1FC80EAB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54292D0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AB0FCB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02DB2E61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D8F006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623.86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210307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339.067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221028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958.33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76BBE9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211.02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B7B081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7557353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9F10E8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78F95A33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58E7689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0A585E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9100A6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76CC0F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676.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523323C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857.37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0EF1ADD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235.9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8A7E62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996.8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0C3645F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510841227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9269A4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5321AD6E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106508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3A4B805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7D875FC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4D72046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935.13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2A2086D1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992.716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3CE0C2C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377.04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159C8D9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278.57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31F03F5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7559122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94DCF8"/>
            <w:noWrap/>
            <w:vAlign w:val="bottom"/>
            <w:hideMark/>
          </w:tcPr>
          <w:p w14:paraId="68BA6E2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</w:t>
            </w:r>
            <w:proofErr w:type="spellStart"/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Wt</w:t>
            </w:r>
            <w:proofErr w:type="spellEnd"/>
          </w:p>
        </w:tc>
      </w:tr>
      <w:tr w:rsidR="001E1179" w:rsidRPr="001E1179" w14:paraId="66822828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E07432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7A91CF9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5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DC9271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8ED84C2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0742.29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B0AD36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112.965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95DEB5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856.63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31A544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73.92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420024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64773516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B05545D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V387M</w:t>
            </w:r>
          </w:p>
        </w:tc>
      </w:tr>
      <w:tr w:rsidR="001E1179" w:rsidRPr="001E1179" w14:paraId="700CE47B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A4B857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E4BCE2B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67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D311A5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FCC69D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093.8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004A4E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090.429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D374FA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988.041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DF72E0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97.881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EAEA31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80452529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CB327DC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V387M</w:t>
            </w:r>
          </w:p>
        </w:tc>
      </w:tr>
      <w:tr w:rsidR="001E1179" w:rsidRPr="001E1179" w14:paraId="7ACF7867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9A6406A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A01F48E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8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80FC17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F7D5F21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060.37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57B71C5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2745.14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6C683DB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NA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8BD2B0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021.97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C283D1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86274255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EBBEF1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V387M</w:t>
            </w:r>
          </w:p>
        </w:tc>
      </w:tr>
      <w:tr w:rsidR="001E1179" w:rsidRPr="001E1179" w14:paraId="30D09CAD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44AF2B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A4E3484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541843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2D7A312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592.6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3BBC88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338.74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609DC4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697.0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13558BA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235.82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53DC68E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496713083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9B145D3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V387M</w:t>
            </w:r>
          </w:p>
        </w:tc>
      </w:tr>
      <w:tr w:rsidR="001E1179" w:rsidRPr="001E1179" w14:paraId="3CD74B17" w14:textId="77777777" w:rsidTr="001E1179">
        <w:trPr>
          <w:trHeight w:val="300"/>
        </w:trPr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E175756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Tgfbr2</w:t>
            </w:r>
          </w:p>
        </w:tc>
        <w:tc>
          <w:tcPr>
            <w:tcW w:w="9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707E6AD0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8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CD48EF8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p120</w:t>
            </w:r>
          </w:p>
        </w:tc>
        <w:tc>
          <w:tcPr>
            <w:tcW w:w="18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17D9F0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1626.4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B4AAEB5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23211.91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B1CFD1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12508.57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3226430F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7166.94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00E758EA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0.500881272</w:t>
            </w:r>
          </w:p>
        </w:tc>
        <w:tc>
          <w:tcPr>
            <w:tcW w:w="15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1A983"/>
            <w:noWrap/>
            <w:vAlign w:val="bottom"/>
            <w:hideMark/>
          </w:tcPr>
          <w:p w14:paraId="464AC0E7" w14:textId="77777777" w:rsidR="001E1179" w:rsidRPr="001E1179" w:rsidRDefault="001E1179" w:rsidP="001E1179">
            <w:pPr>
              <w:jc w:val="center"/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</w:pPr>
            <w:r w:rsidRPr="001E1179">
              <w:rPr>
                <w:rFonts w:ascii="Aptos Narrow" w:eastAsia="Times New Roman" w:hAnsi="Aptos Narrow" w:cs="Times New Roman"/>
                <w:kern w:val="0"/>
                <w:sz w:val="22"/>
                <w:szCs w:val="22"/>
                <w14:ligatures w14:val="none"/>
              </w:rPr>
              <w:t>V387M/V387M</w:t>
            </w:r>
          </w:p>
        </w:tc>
      </w:tr>
    </w:tbl>
    <w:p w14:paraId="3A3A0DAA" w14:textId="77777777" w:rsidR="003F7431" w:rsidRDefault="003F7431"/>
    <w:sectPr w:rsidR="003F7431" w:rsidSect="001E1179">
      <w:pgSz w:w="15840" w:h="1222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6A4B"/>
    <w:rsid w:val="00056A4B"/>
    <w:rsid w:val="00076D2A"/>
    <w:rsid w:val="00090BAE"/>
    <w:rsid w:val="000916A1"/>
    <w:rsid w:val="000B0EE3"/>
    <w:rsid w:val="000C5EB4"/>
    <w:rsid w:val="000F2B18"/>
    <w:rsid w:val="001E1179"/>
    <w:rsid w:val="001E493A"/>
    <w:rsid w:val="002A475A"/>
    <w:rsid w:val="002B7DF4"/>
    <w:rsid w:val="002C456D"/>
    <w:rsid w:val="0035684E"/>
    <w:rsid w:val="003F7431"/>
    <w:rsid w:val="004970DC"/>
    <w:rsid w:val="004D1EC8"/>
    <w:rsid w:val="00534BED"/>
    <w:rsid w:val="0053659D"/>
    <w:rsid w:val="00567939"/>
    <w:rsid w:val="00581177"/>
    <w:rsid w:val="005B41B3"/>
    <w:rsid w:val="00711177"/>
    <w:rsid w:val="00794110"/>
    <w:rsid w:val="00794E9C"/>
    <w:rsid w:val="007C15B7"/>
    <w:rsid w:val="00804BBC"/>
    <w:rsid w:val="00814137"/>
    <w:rsid w:val="00817FEA"/>
    <w:rsid w:val="00887369"/>
    <w:rsid w:val="008E73CE"/>
    <w:rsid w:val="00924248"/>
    <w:rsid w:val="00936A60"/>
    <w:rsid w:val="009415B9"/>
    <w:rsid w:val="009F3105"/>
    <w:rsid w:val="00A62710"/>
    <w:rsid w:val="00A96FE1"/>
    <w:rsid w:val="00AF1C71"/>
    <w:rsid w:val="00BA11CC"/>
    <w:rsid w:val="00BD6BE3"/>
    <w:rsid w:val="00C47E11"/>
    <w:rsid w:val="00CA27BF"/>
    <w:rsid w:val="00CE4A25"/>
    <w:rsid w:val="00D33D03"/>
    <w:rsid w:val="00DE0122"/>
    <w:rsid w:val="00E558B9"/>
    <w:rsid w:val="00E70D3C"/>
    <w:rsid w:val="00EE507F"/>
    <w:rsid w:val="00EE63F8"/>
    <w:rsid w:val="00F033BF"/>
    <w:rsid w:val="00F0383B"/>
    <w:rsid w:val="00F4334A"/>
    <w:rsid w:val="00F53888"/>
    <w:rsid w:val="00F65870"/>
    <w:rsid w:val="00FA1A14"/>
    <w:rsid w:val="00FD42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2A40464"/>
  <w15:chartTrackingRefBased/>
  <w15:docId w15:val="{CE7B6D5C-B34E-2545-8C19-610DE661B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6A4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56A4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56A4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56A4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56A4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56A4B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56A4B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56A4B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56A4B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56A4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56A4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56A4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56A4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56A4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56A4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56A4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56A4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56A4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56A4B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56A4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56A4B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56A4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56A4B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56A4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56A4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56A4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56A4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56A4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56A4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76781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878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4</Pages>
  <Words>517</Words>
  <Characters>294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ttmann, Rolf</dc:creator>
  <cp:keywords/>
  <dc:description/>
  <cp:lastModifiedBy>Stottmann, Rolf</cp:lastModifiedBy>
  <cp:revision>2</cp:revision>
  <dcterms:created xsi:type="dcterms:W3CDTF">2025-03-19T12:28:00Z</dcterms:created>
  <dcterms:modified xsi:type="dcterms:W3CDTF">2025-03-26T17:13:00Z</dcterms:modified>
</cp:coreProperties>
</file>